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8FF445" w:rsidR="0043049C" w:rsidRPr="0037693F" w:rsidRDefault="0014405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94D27DD" w:rsidR="0043049C" w:rsidRPr="0037693F" w:rsidRDefault="003C100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7EB0BB4" w:rsidR="0043049C" w:rsidRPr="0037693F" w:rsidRDefault="003C10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6A951E3"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r w:rsidR="00325E0C">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08382ED1" w:rsidR="0043049C" w:rsidRPr="0037693F" w:rsidRDefault="00790C6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5F24D2C" w:rsidR="0043049C" w:rsidRPr="0037693F" w:rsidRDefault="00790C6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502F35D"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Not </w:t>
            </w:r>
            <w:r w:rsidR="00790C6F">
              <w:rPr>
                <w:rFonts w:ascii="Arial" w:hAnsi="Arial" w:cs="Arial"/>
                <w:color w:val="000000" w:themeColor="text1"/>
                <w:sz w:val="20"/>
                <w:szCs w:val="20"/>
              </w:rPr>
              <w:t>available</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43C6320" w:rsidR="0043049C" w:rsidRPr="0037693F" w:rsidRDefault="00325E0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DC1CA6C" w:rsidR="0043049C" w:rsidRPr="0037693F" w:rsidRDefault="00325E0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352C0BE" w:rsidR="0043049C" w:rsidRPr="0037693F" w:rsidRDefault="00325E0C"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1DFD5780" w:rsidR="0043049C" w:rsidRPr="0037693F" w:rsidRDefault="00790C6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02AF51" w:rsidR="0043049C" w:rsidRPr="0037693F" w:rsidRDefault="00801B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w:t>
            </w:r>
            <w:bookmarkStart w:id="0" w:name="_GoBack"/>
            <w:bookmarkEnd w:id="0"/>
            <w:r>
              <w:rPr>
                <w:rFonts w:ascii="Arial" w:hAnsi="Arial" w:cs="Arial"/>
                <w:color w:val="000000" w:themeColor="text1"/>
                <w:spacing w:val="-10"/>
                <w:sz w:val="20"/>
                <w:szCs w:val="20"/>
              </w:rPr>
              <w:t>t avail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92053EC" w:rsidR="0043049C" w:rsidRPr="0037693F" w:rsidRDefault="00790C6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878FF13" w:rsidR="0043049C" w:rsidRPr="0037693F" w:rsidRDefault="00790C6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2A3474" w:rsidRPr="0037693F" w:rsidRDefault="002A3474" w:rsidP="00BD2A73">
      <w:pPr>
        <w:spacing w:line="480" w:lineRule="auto"/>
        <w:rPr>
          <w:rFonts w:ascii="Arial" w:hAnsi="Arial" w:cs="Arial"/>
        </w:rPr>
      </w:pPr>
    </w:p>
    <w:sectPr w:rsidR="002A3474"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FC141D" w14:textId="77777777" w:rsidR="009479B2" w:rsidRDefault="009479B2" w:rsidP="003A15E6">
      <w:r>
        <w:separator/>
      </w:r>
    </w:p>
  </w:endnote>
  <w:endnote w:type="continuationSeparator" w:id="0">
    <w:p w14:paraId="1BA46780" w14:textId="77777777" w:rsidR="009479B2" w:rsidRDefault="009479B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96C730" w14:textId="77777777" w:rsidR="009479B2" w:rsidRDefault="009479B2" w:rsidP="003A15E6">
      <w:r>
        <w:separator/>
      </w:r>
    </w:p>
  </w:footnote>
  <w:footnote w:type="continuationSeparator" w:id="0">
    <w:p w14:paraId="35D44999" w14:textId="77777777" w:rsidR="009479B2" w:rsidRDefault="009479B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7SwNDEzNDQ3Mjc0sTBU0lEKTi0uzszPAykwqQUAfF1sqCwAAAA="/>
  </w:docVars>
  <w:rsids>
    <w:rsidRoot w:val="00A034A1"/>
    <w:rsid w:val="00060E1B"/>
    <w:rsid w:val="000E5E1D"/>
    <w:rsid w:val="001224BE"/>
    <w:rsid w:val="001310F8"/>
    <w:rsid w:val="00143755"/>
    <w:rsid w:val="00143D3D"/>
    <w:rsid w:val="00144055"/>
    <w:rsid w:val="001F410D"/>
    <w:rsid w:val="002074BB"/>
    <w:rsid w:val="0027341F"/>
    <w:rsid w:val="002775BF"/>
    <w:rsid w:val="002A3474"/>
    <w:rsid w:val="002B5A22"/>
    <w:rsid w:val="002D4235"/>
    <w:rsid w:val="003152BD"/>
    <w:rsid w:val="00325E0C"/>
    <w:rsid w:val="00341C57"/>
    <w:rsid w:val="0037693F"/>
    <w:rsid w:val="00390F40"/>
    <w:rsid w:val="003A15E6"/>
    <w:rsid w:val="003C1008"/>
    <w:rsid w:val="004067C5"/>
    <w:rsid w:val="00416704"/>
    <w:rsid w:val="0043049C"/>
    <w:rsid w:val="00490AB0"/>
    <w:rsid w:val="00491F5F"/>
    <w:rsid w:val="004B3671"/>
    <w:rsid w:val="004C4B64"/>
    <w:rsid w:val="00526D12"/>
    <w:rsid w:val="00540B82"/>
    <w:rsid w:val="006D49B1"/>
    <w:rsid w:val="006F464A"/>
    <w:rsid w:val="007676E7"/>
    <w:rsid w:val="00790C6F"/>
    <w:rsid w:val="00801B5C"/>
    <w:rsid w:val="00813691"/>
    <w:rsid w:val="008336FF"/>
    <w:rsid w:val="0089051A"/>
    <w:rsid w:val="008A399B"/>
    <w:rsid w:val="008D6478"/>
    <w:rsid w:val="008F0B75"/>
    <w:rsid w:val="008F662B"/>
    <w:rsid w:val="009479B2"/>
    <w:rsid w:val="009528CE"/>
    <w:rsid w:val="009A68D7"/>
    <w:rsid w:val="009A73E5"/>
    <w:rsid w:val="009E1919"/>
    <w:rsid w:val="00A034A1"/>
    <w:rsid w:val="00AD10E7"/>
    <w:rsid w:val="00AD608C"/>
    <w:rsid w:val="00AE3CA5"/>
    <w:rsid w:val="00B24956"/>
    <w:rsid w:val="00B253EA"/>
    <w:rsid w:val="00B54EA1"/>
    <w:rsid w:val="00B74187"/>
    <w:rsid w:val="00B82496"/>
    <w:rsid w:val="00BD2A73"/>
    <w:rsid w:val="00BE62E7"/>
    <w:rsid w:val="00C72316"/>
    <w:rsid w:val="00C858F3"/>
    <w:rsid w:val="00D00010"/>
    <w:rsid w:val="00D55A84"/>
    <w:rsid w:val="00DB7E1C"/>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354497F-0EE1-47FE-9855-C7D9359D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3</Pages>
  <Words>933</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ditya Rifqi Fauzi</cp:lastModifiedBy>
  <cp:revision>7</cp:revision>
  <cp:lastPrinted>2016-08-07T20:41:00Z</cp:lastPrinted>
  <dcterms:created xsi:type="dcterms:W3CDTF">2016-09-07T13:51:00Z</dcterms:created>
  <dcterms:modified xsi:type="dcterms:W3CDTF">2019-12-30T16:34:00Z</dcterms:modified>
</cp:coreProperties>
</file>